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027C7" w14:textId="77777777" w:rsidR="0049067D" w:rsidRPr="00AE6C9B" w:rsidRDefault="0049067D" w:rsidP="0049067D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E6C9B">
        <w:rPr>
          <w:rFonts w:ascii="Times New Roman" w:hAnsi="Times New Roman" w:cs="Times New Roman"/>
          <w:b/>
          <w:lang w:val="en-US"/>
        </w:rPr>
        <w:t>APPENDIX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F71FDB">
        <w:rPr>
          <w:rFonts w:ascii="Times New Roman" w:hAnsi="Times New Roman" w:cs="Times New Roman"/>
          <w:b/>
          <w:lang w:val="en-US"/>
        </w:rPr>
        <w:t>4</w:t>
      </w:r>
    </w:p>
    <w:p w14:paraId="56C2C958" w14:textId="77777777" w:rsidR="0049067D" w:rsidRPr="00AE6C9B" w:rsidRDefault="0049067D" w:rsidP="0049067D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09B31CD3" w14:textId="77777777" w:rsidR="00F71FDB" w:rsidRPr="00AE6C9B" w:rsidRDefault="00F71FDB" w:rsidP="00F71FDB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F71FDB">
        <w:rPr>
          <w:rFonts w:ascii="Times New Roman" w:hAnsi="Times New Roman" w:cs="Times New Roman"/>
          <w:color w:val="000000"/>
          <w:lang w:val="en-US"/>
        </w:rPr>
        <w:t>Outgroup taxa used in the present study. Sequences downloaded from BOLD between</w:t>
      </w:r>
      <w:r w:rsidRPr="00AE6C9B">
        <w:rPr>
          <w:rFonts w:ascii="Times New Roman" w:hAnsi="Times New Roman" w:cs="Times New Roman"/>
          <w:color w:val="000000"/>
          <w:lang w:val="en-US"/>
        </w:rPr>
        <w:t xml:space="preserve"> December 2013 and February 2014.</w:t>
      </w:r>
    </w:p>
    <w:p w14:paraId="376574B0" w14:textId="77777777" w:rsidR="00F71FDB" w:rsidRPr="00AE6C9B" w:rsidRDefault="00F71FDB" w:rsidP="00F71FDB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1844"/>
        <w:gridCol w:w="1429"/>
        <w:gridCol w:w="3054"/>
      </w:tblGrid>
      <w:tr w:rsidR="00F71FDB" w:rsidRPr="00AE6C9B" w14:paraId="280B0758" w14:textId="77777777" w:rsidTr="00E907EB">
        <w:trPr>
          <w:trHeight w:val="647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59F4" w14:textId="77777777" w:rsidR="00F71FDB" w:rsidRPr="00AE6C9B" w:rsidRDefault="00F71FDB" w:rsidP="00E907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amil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D390" w14:textId="77777777" w:rsidR="00F71FDB" w:rsidRPr="00331B53" w:rsidRDefault="00F71FDB" w:rsidP="00E907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31B5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Genu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00B3" w14:textId="77777777" w:rsidR="00F71FDB" w:rsidRPr="00331B53" w:rsidRDefault="00F71FDB" w:rsidP="00E907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331B5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specie</w:t>
            </w:r>
            <w:r w:rsidR="00331B53" w:rsidRPr="00331B5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8E25" w14:textId="77777777" w:rsidR="00F71FDB" w:rsidRPr="00AE6C9B" w:rsidRDefault="00F71FDB" w:rsidP="00D506F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OLD</w:t>
            </w:r>
            <w:r w:rsidRPr="00AE6C9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D506F0" w:rsidRPr="00D5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Pr</w:t>
            </w:r>
            <w:bookmarkStart w:id="0" w:name="_GoBack"/>
            <w:bookmarkEnd w:id="0"/>
            <w:r w:rsidR="00D506F0" w:rsidRPr="00D5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ocess</w:t>
            </w:r>
            <w:proofErr w:type="spellEnd"/>
            <w:r w:rsidR="00D506F0" w:rsidRPr="00D5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D506F0" w:rsidRPr="00D5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/>
              </w:rPr>
              <w:t>IDs</w:t>
            </w:r>
            <w:proofErr w:type="spellEnd"/>
          </w:p>
        </w:tc>
      </w:tr>
      <w:tr w:rsidR="00F71FDB" w:rsidRPr="00AE6C9B" w14:paraId="1B4F8A9A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9602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98CE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ricotop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4A7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icinctu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DEE3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FWIH107-10</w:t>
            </w:r>
          </w:p>
        </w:tc>
      </w:tr>
      <w:tr w:rsidR="00F71FDB" w:rsidRPr="00AE6C9B" w14:paraId="07B4AD5C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EB25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C2EE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ironomus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122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ecoru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5F60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NPPB139-12 </w:t>
            </w:r>
          </w:p>
        </w:tc>
      </w:tr>
      <w:tr w:rsidR="00F71FDB" w:rsidRPr="00AE6C9B" w14:paraId="37FFCD58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60D6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75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hironomus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3080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kiiensi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56B2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BDP12438-12</w:t>
            </w:r>
          </w:p>
        </w:tc>
      </w:tr>
      <w:tr w:rsidR="00F71FDB" w:rsidRPr="00AE6C9B" w14:paraId="278ADD48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8B46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E243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icrotendipes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D21F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ritomu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86D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NSLJ334-12</w:t>
            </w:r>
          </w:p>
        </w:tc>
      </w:tr>
      <w:tr w:rsidR="00F71FDB" w:rsidRPr="00AE6C9B" w14:paraId="5C640A65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EB46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ironomidae</w:t>
            </w:r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A74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Tanytars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609A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uerlu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DFEA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NSLJ343-12</w:t>
            </w:r>
          </w:p>
        </w:tc>
      </w:tr>
      <w:tr w:rsidR="00F71FDB" w:rsidRPr="00AE6C9B" w14:paraId="4B3CF620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9E3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ixida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199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Dixella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C617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5386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JAD6020-13</w:t>
            </w:r>
          </w:p>
        </w:tc>
      </w:tr>
      <w:tr w:rsidR="00F71FDB" w:rsidRPr="00AE6C9B" w14:paraId="2349DF1E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F72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sychodida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531D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utzomyia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4A64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longipalpis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A36A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BMIN23018-13</w:t>
            </w:r>
          </w:p>
        </w:tc>
      </w:tr>
      <w:tr w:rsidR="00F71FDB" w:rsidRPr="00AE6C9B" w14:paraId="7B2B09A8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51E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iida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A447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imulium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D9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inaequale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A3BB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WBF604-11</w:t>
            </w:r>
          </w:p>
        </w:tc>
      </w:tr>
      <w:tr w:rsidR="00F71FDB" w:rsidRPr="00AE6C9B" w14:paraId="4EF205E2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723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iida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398B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imulium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69DB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ochraceum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C0AA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HMBF035-11</w:t>
            </w:r>
          </w:p>
        </w:tc>
      </w:tr>
      <w:tr w:rsidR="00F71FDB" w:rsidRPr="00AE6C9B" w14:paraId="23C0A1C6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9DE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iida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3303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igantodax</w:t>
            </w:r>
            <w:proofErr w:type="spellEnd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07B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abalosi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E915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BF641-11</w:t>
            </w:r>
          </w:p>
        </w:tc>
      </w:tr>
      <w:tr w:rsidR="00F71FDB" w:rsidRPr="00AE6C9B" w14:paraId="02AAEF78" w14:textId="77777777" w:rsidTr="00E907EB">
        <w:trPr>
          <w:trHeight w:val="323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E5EC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uliida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6308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Gigantodax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EAA5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E6C9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asinflatus</w:t>
            </w:r>
            <w:proofErr w:type="spellEnd"/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9361" w14:textId="77777777" w:rsidR="00F71FDB" w:rsidRPr="00AE6C9B" w:rsidRDefault="00F71FDB" w:rsidP="00E907E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E6C9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WBF653-11</w:t>
            </w:r>
          </w:p>
        </w:tc>
      </w:tr>
    </w:tbl>
    <w:p w14:paraId="72B1928D" w14:textId="77777777" w:rsidR="00F71FDB" w:rsidRPr="00AE6C9B" w:rsidRDefault="00F71FDB" w:rsidP="00F71FDB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F71FDB" w:rsidRPr="00AE6C9B" w:rsidSect="007839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A6"/>
    <w:rsid w:val="000961A6"/>
    <w:rsid w:val="00331B53"/>
    <w:rsid w:val="0049067D"/>
    <w:rsid w:val="006F7B55"/>
    <w:rsid w:val="007839BB"/>
    <w:rsid w:val="00B27CC0"/>
    <w:rsid w:val="00D506F0"/>
    <w:rsid w:val="00F7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2C0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A6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961A6"/>
  </w:style>
  <w:style w:type="paragraph" w:styleId="Piedepgina">
    <w:name w:val="footer"/>
    <w:basedOn w:val="Normal"/>
    <w:link w:val="PiedepginaCar"/>
    <w:uiPriority w:val="99"/>
    <w:unhideWhenUsed/>
    <w:rsid w:val="000961A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961A6"/>
  </w:style>
  <w:style w:type="character" w:styleId="Nmerodepgina">
    <w:name w:val="page number"/>
    <w:basedOn w:val="Fuentedeprrafopredeter"/>
    <w:uiPriority w:val="99"/>
    <w:semiHidden/>
    <w:unhideWhenUsed/>
    <w:rsid w:val="000961A6"/>
  </w:style>
  <w:style w:type="paragraph" w:styleId="Textodeglobo">
    <w:name w:val="Balloon Text"/>
    <w:basedOn w:val="Normal"/>
    <w:link w:val="TextodegloboCar"/>
    <w:uiPriority w:val="99"/>
    <w:semiHidden/>
    <w:unhideWhenUsed/>
    <w:rsid w:val="000961A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61A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0961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0961A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61A6"/>
    <w:rPr>
      <w:color w:val="800080"/>
      <w:u w:val="single"/>
    </w:rPr>
  </w:style>
  <w:style w:type="paragraph" w:customStyle="1" w:styleId="xl63">
    <w:name w:val="xl63"/>
    <w:basedOn w:val="Normal"/>
    <w:rsid w:val="000961A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0961A6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6">
    <w:name w:val="xl66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7">
    <w:name w:val="xl67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9">
    <w:name w:val="xl69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0">
    <w:name w:val="xl70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71">
    <w:name w:val="xl71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0961A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0961A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5">
    <w:name w:val="xl75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6">
    <w:name w:val="xl76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7">
    <w:name w:val="xl77"/>
    <w:basedOn w:val="Normal"/>
    <w:rsid w:val="00096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6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Rozo</dc:creator>
  <cp:lastModifiedBy>Paula Rozo</cp:lastModifiedBy>
  <cp:revision>5</cp:revision>
  <dcterms:created xsi:type="dcterms:W3CDTF">2015-03-09T10:59:00Z</dcterms:created>
  <dcterms:modified xsi:type="dcterms:W3CDTF">2015-05-15T15:37:00Z</dcterms:modified>
</cp:coreProperties>
</file>